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BCD" w:rsidRPr="003A20F1" w:rsidRDefault="000D2837" w:rsidP="00B04B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bookmarkStart w:id="0" w:name="_GoBack"/>
      <w:bookmarkEnd w:id="0"/>
      <w:r w:rsidR="000031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54C4" w:rsidRPr="003F54C4">
        <w:rPr>
          <w:rFonts w:ascii="Times New Roman" w:hAnsi="Times New Roman" w:cs="Times New Roman"/>
          <w:sz w:val="24"/>
          <w:szCs w:val="24"/>
          <w:lang w:val="en-US"/>
        </w:rPr>
        <w:t>Production and p</w:t>
      </w:r>
      <w:r w:rsidR="009D161F" w:rsidRPr="003F54C4">
        <w:rPr>
          <w:rFonts w:ascii="Times New Roman" w:hAnsi="Times New Roman" w:cs="Times New Roman"/>
          <w:sz w:val="24"/>
          <w:szCs w:val="24"/>
          <w:lang w:val="en-US"/>
        </w:rPr>
        <w:t>urification</w:t>
      </w:r>
      <w:r w:rsidR="009D161F" w:rsidRPr="000031F3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04BCD" w:rsidRPr="000031F3">
        <w:rPr>
          <w:rFonts w:ascii="Times New Roman" w:hAnsi="Times New Roman" w:cs="Times New Roman"/>
          <w:sz w:val="24"/>
          <w:szCs w:val="24"/>
          <w:lang w:val="en-US"/>
        </w:rPr>
        <w:t xml:space="preserve"> R0.6C. </w:t>
      </w:r>
    </w:p>
    <w:tbl>
      <w:tblPr>
        <w:tblW w:w="7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8"/>
        <w:gridCol w:w="1134"/>
        <w:gridCol w:w="1134"/>
        <w:gridCol w:w="1134"/>
        <w:gridCol w:w="1134"/>
      </w:tblGrid>
      <w:tr w:rsidR="007F640F" w:rsidRPr="009D161F" w:rsidTr="007F640F">
        <w:trPr>
          <w:trHeight w:val="41"/>
        </w:trPr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640F" w:rsidRPr="00D72B3F" w:rsidRDefault="007F640F" w:rsidP="00E056F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134" w:type="dxa"/>
          </w:tcPr>
          <w:p w:rsidR="007F640F" w:rsidRPr="00D72B3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da-DK"/>
              </w:rPr>
            </w:pPr>
          </w:p>
        </w:tc>
        <w:tc>
          <w:tcPr>
            <w:tcW w:w="3402" w:type="dxa"/>
            <w:gridSpan w:val="3"/>
          </w:tcPr>
          <w:p w:rsidR="007F640F" w:rsidRPr="00D72B3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da-DK"/>
              </w:rPr>
            </w:pPr>
            <w:r w:rsidRPr="00D72B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da-DK"/>
              </w:rPr>
              <w:t>R0.6C</w:t>
            </w:r>
          </w:p>
        </w:tc>
      </w:tr>
      <w:tr w:rsidR="007F640F" w:rsidRPr="009D161F" w:rsidTr="007F640F">
        <w:trPr>
          <w:trHeight w:val="802"/>
        </w:trPr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640F" w:rsidRPr="00D72B3F" w:rsidRDefault="007F640F" w:rsidP="00E056F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134" w:type="dxa"/>
          </w:tcPr>
          <w:p w:rsidR="007F640F" w:rsidRPr="00455326" w:rsidRDefault="007F640F" w:rsidP="009D69C3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Yield</w:t>
            </w:r>
            <w:proofErr w:type="spellEnd"/>
            <w:r w:rsidRPr="00455326">
              <w:rPr>
                <w:rFonts w:eastAsia="Times New Roman" w:cstheme="minorHAnsi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  <w:p w:rsidR="007F640F" w:rsidRPr="00D72B3F" w:rsidRDefault="007F640F" w:rsidP="009D6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D72B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 xml:space="preserve"> (mg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/L</w:t>
            </w:r>
            <w:r w:rsidRPr="00D72B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1134" w:type="dxa"/>
          </w:tcPr>
          <w:p w:rsidR="007F640F" w:rsidRDefault="007F640F" w:rsidP="00E056F1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Monomer</w:t>
            </w:r>
            <w:r w:rsidRPr="00455326">
              <w:rPr>
                <w:rFonts w:eastAsia="Times New Roman" w:cstheme="minorHAnsi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7F640F" w:rsidRPr="00D72B3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1134" w:type="dxa"/>
          </w:tcPr>
          <w:p w:rsidR="007F640F" w:rsidRDefault="007F640F" w:rsidP="007F640F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Purity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7F640F" w:rsidRPr="00455326" w:rsidRDefault="007F640F" w:rsidP="007F640F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1134" w:type="dxa"/>
          </w:tcPr>
          <w:p w:rsidR="007F640F" w:rsidRPr="00455326" w:rsidRDefault="007F640F" w:rsidP="009D69C3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Folding</w:t>
            </w:r>
            <w:r>
              <w:rPr>
                <w:rFonts w:eastAsia="Times New Roman" w:cstheme="minorHAnsi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  <w:p w:rsidR="007F640F" w:rsidRPr="00D72B3F" w:rsidRDefault="007F640F" w:rsidP="009D69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</w:tr>
      <w:tr w:rsidR="007F640F" w:rsidRPr="009D161F" w:rsidTr="007F640F">
        <w:trPr>
          <w:trHeight w:val="111"/>
        </w:trPr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640F" w:rsidRPr="00D72B3F" w:rsidRDefault="007F640F" w:rsidP="00E056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72B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Supernatant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D72B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45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ND</w:t>
            </w:r>
          </w:p>
        </w:tc>
        <w:tc>
          <w:tcPr>
            <w:tcW w:w="1134" w:type="dxa"/>
          </w:tcPr>
          <w:p w:rsidR="007F640F" w:rsidRPr="009D161F" w:rsidRDefault="00D80233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ND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9D16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ND</w:t>
            </w:r>
          </w:p>
        </w:tc>
      </w:tr>
      <w:tr w:rsidR="007F640F" w:rsidRPr="009D161F" w:rsidTr="007F640F">
        <w:trPr>
          <w:trHeight w:val="17"/>
        </w:trPr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640F" w:rsidRPr="009D161F" w:rsidRDefault="007F640F" w:rsidP="00E056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72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rap</w:t>
            </w:r>
            <w:proofErr w:type="spellEnd"/>
            <w:r w:rsidRPr="00D72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P 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9D16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40</w:t>
            </w:r>
          </w:p>
        </w:tc>
        <w:tc>
          <w:tcPr>
            <w:tcW w:w="1134" w:type="dxa"/>
          </w:tcPr>
          <w:p w:rsidR="007F640F" w:rsidRPr="009D161F" w:rsidRDefault="00D80233" w:rsidP="00CA37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&gt;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7F640F" w:rsidRPr="009D161F" w:rsidRDefault="00D80233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ND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9D16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65</w:t>
            </w:r>
          </w:p>
        </w:tc>
      </w:tr>
      <w:tr w:rsidR="007F640F" w:rsidRPr="009D161F" w:rsidTr="007F640F">
        <w:trPr>
          <w:trHeight w:val="119"/>
        </w:trPr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640F" w:rsidRPr="00D72B3F" w:rsidRDefault="007F640F" w:rsidP="00E056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72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rap</w:t>
            </w:r>
            <w:proofErr w:type="spellEnd"/>
            <w:r w:rsidRPr="00D72B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 xml:space="preserve"> Q-HP (CP)</w:t>
            </w:r>
          </w:p>
        </w:tc>
        <w:tc>
          <w:tcPr>
            <w:tcW w:w="1134" w:type="dxa"/>
          </w:tcPr>
          <w:p w:rsidR="007F640F" w:rsidRPr="009D161F" w:rsidRDefault="007F640F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25</w:t>
            </w:r>
          </w:p>
        </w:tc>
        <w:tc>
          <w:tcPr>
            <w:tcW w:w="1134" w:type="dxa"/>
          </w:tcPr>
          <w:p w:rsidR="007F640F" w:rsidRPr="009D161F" w:rsidRDefault="007F640F" w:rsidP="007F6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&gt;9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7F640F" w:rsidRPr="009D161F" w:rsidRDefault="00D80233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</w:tcPr>
          <w:p w:rsidR="007F640F" w:rsidRPr="009D161F" w:rsidRDefault="00701625" w:rsidP="00E056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455326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&gt;</w:t>
            </w:r>
            <w:r w:rsidR="007F640F" w:rsidRPr="009D16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80</w:t>
            </w:r>
          </w:p>
        </w:tc>
      </w:tr>
    </w:tbl>
    <w:p w:rsidR="00B04BCD" w:rsidRPr="00346FF0" w:rsidRDefault="00B04BCD" w:rsidP="00645A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D69C3" w:rsidRPr="00346FF0" w:rsidRDefault="00346FF0" w:rsidP="009D69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Yield is determined by</w:t>
      </w:r>
      <w:r w:rsidR="000531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CA assay as well as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pection of </w:t>
      </w:r>
      <w:proofErr w:type="spellStart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Coomassie</w:t>
      </w:r>
      <w:proofErr w:type="spellEnd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lue stained SDS-PAGE under reducing (10 </w:t>
      </w:r>
      <w:proofErr w:type="spellStart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mM</w:t>
      </w:r>
      <w:proofErr w:type="spellEnd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TT) and or non-reducing conditions using </w:t>
      </w:r>
      <w:proofErr w:type="spellStart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ImageQuantTL</w:t>
      </w:r>
      <w:proofErr w:type="spellEnd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.1 Software (GE Healthcare).</w:t>
      </w:r>
    </w:p>
    <w:p w:rsidR="007F640F" w:rsidRPr="00346FF0" w:rsidRDefault="007F640F" w:rsidP="007F640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346FF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nomer is given as (amount of total </w:t>
      </w:r>
      <w:r w:rsidR="00D8023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0.6C </w:t>
      </w:r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monomer/ amount of total</w:t>
      </w:r>
      <w:r w:rsidR="00D8023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0.6C</w:t>
      </w:r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multimer</w:t>
      </w:r>
      <w:proofErr w:type="spellEnd"/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X 100 % </w:t>
      </w:r>
      <w:r w:rsidR="000031F3">
        <w:rPr>
          <w:rFonts w:ascii="Times New Roman" w:eastAsia="Calibri" w:hAnsi="Times New Roman" w:cs="Times New Roman"/>
          <w:sz w:val="24"/>
          <w:szCs w:val="24"/>
          <w:lang w:val="en-US"/>
        </w:rPr>
        <w:t>determined by SE-HPLC</w:t>
      </w:r>
      <w:r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9D69C3" w:rsidRPr="00346FF0" w:rsidRDefault="007F640F" w:rsidP="009D69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346FF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urity </w:t>
      </w:r>
      <w:r w:rsidR="00D8023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="00D80233" w:rsidRPr="00346FF0">
        <w:rPr>
          <w:rFonts w:ascii="Times New Roman" w:hAnsi="Times New Roman" w:cs="Times New Roman"/>
          <w:sz w:val="24"/>
          <w:szCs w:val="24"/>
          <w:lang w:val="en-US"/>
        </w:rPr>
        <w:t xml:space="preserve">CP R0.6C as determined by RP-HPLC. % of purity was calculated using formula 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amount of </w:t>
      </w:r>
      <w:r w:rsidR="00D8023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tal R0.6C monomer 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/ amount of total protein) X 100 %.</w:t>
      </w:r>
    </w:p>
    <w:p w:rsidR="009D69C3" w:rsidRPr="00346FF0" w:rsidRDefault="007F640F" w:rsidP="009D69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46FF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9D69C3" w:rsidRPr="00346FF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>Immune-purified R0.6C used as a reference for calculation of correctly folded</w:t>
      </w:r>
      <w:r w:rsidR="009123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D69C3" w:rsidRPr="00346F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0.6C.</w:t>
      </w:r>
    </w:p>
    <w:p w:rsidR="00B04BCD" w:rsidRPr="00B04BCD" w:rsidRDefault="00B04BCD" w:rsidP="00645A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04BCD" w:rsidRPr="00B04BCD" w:rsidSect="002A0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4461B"/>
    <w:rsid w:val="000031F3"/>
    <w:rsid w:val="00053194"/>
    <w:rsid w:val="000D2837"/>
    <w:rsid w:val="00227656"/>
    <w:rsid w:val="0024461B"/>
    <w:rsid w:val="002A0DB4"/>
    <w:rsid w:val="003030ED"/>
    <w:rsid w:val="00346FF0"/>
    <w:rsid w:val="003835B9"/>
    <w:rsid w:val="003A20F1"/>
    <w:rsid w:val="003F54C4"/>
    <w:rsid w:val="00440379"/>
    <w:rsid w:val="005605C5"/>
    <w:rsid w:val="00645A53"/>
    <w:rsid w:val="006B4982"/>
    <w:rsid w:val="00701625"/>
    <w:rsid w:val="007F640F"/>
    <w:rsid w:val="008F5E69"/>
    <w:rsid w:val="00912306"/>
    <w:rsid w:val="0097558E"/>
    <w:rsid w:val="009D161F"/>
    <w:rsid w:val="009D69C3"/>
    <w:rsid w:val="00B04BCD"/>
    <w:rsid w:val="00D32E08"/>
    <w:rsid w:val="00D61EBD"/>
    <w:rsid w:val="00D740DE"/>
    <w:rsid w:val="00D80233"/>
    <w:rsid w:val="00E5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DB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461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99030</dc:creator>
  <cp:lastModifiedBy>Susheel Kumar Singh</cp:lastModifiedBy>
  <cp:revision>20</cp:revision>
  <cp:lastPrinted>2016-11-16T10:49:00Z</cp:lastPrinted>
  <dcterms:created xsi:type="dcterms:W3CDTF">2016-11-15T20:48:00Z</dcterms:created>
  <dcterms:modified xsi:type="dcterms:W3CDTF">2017-02-07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